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TTTGTACATCCAAATCATGTTACATGCACTAAGCCTGATCTTTCTTTTG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TTTTGGCACTATCCTGTGCTGCATTCTTGTTTGGTCTCAAATGGCTTAG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CTGCTGCATGGTAGTTCTGTAGAGATATTGTATTTTATCTGGCGCCTTG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TTTGCTCTCATGACATCAGTCAGTAAATCTAGCATGGGGAGACTTTCTG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GCTCCCTTTAATAACATTATCTCTGATAGAATGTAAGAATGTAGAGATT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CAGTCTGAGGGCATGGGTGATTTTACAGAATTGTACCTTATTTCACTTC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OCT4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697230</wp:posOffset>
                </wp:positionH>
                <wp:positionV relativeFrom="paragraph">
                  <wp:posOffset>144780</wp:posOffset>
                </wp:positionV>
                <wp:extent cx="708025" cy="2025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025" cy="202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.75pt;height:15.95pt;mso-wrap-distance-left:9.05pt;mso-wrap-distance-right:9.05pt;mso-wrap-distance-top:0pt;mso-wrap-distance-bottom:0pt;margin-top:11.4pt;mso-position-vertical-relative:text;margin-left:54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TTCTGTTAAGCAAATAGATGTACCCAGTAGAATTATGAGGTAGCCTACA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ATTTTTGAGATACTGTAAAACTTTCTTCAGTTTGGGTTTGTTGTTAAAT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TATCAATGTACCACTAGCTATTACATCTGTATCAACTGTCCAAATGGTC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TCCTGCTACAATGCCTTGAGTCAGCTAGTTTGAGCTGAAATCAAGCGTC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CACAGGTGCCTTTATACAGTGAGCTATTTCACTCAGAGATCTGTCTGTT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CCCTATCAGTCACTCAGGGGAGACAGTCTGTCTCCTGAGAGCAGGTGAT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ATTATCACCTGTCTCCCACAGGTCCGCTGGTCATGCCTCACTGTATGTG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GTGGTGGCATAAAAATAAAATGACTAGAACGAGTAAGCCCTTCACACCA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AGCAACTTGACTGTAGGTACACTCAATATGGCTGAAGGTCCACCGATCA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GGAACATCGACTTGAATGGGAATGTTTGTTCTGGTCATTCTATTTCTAT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GGTAGCAGTGATTACGGTCTCTACAATGTCTATGGTGTCTACGCCTGGC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ATGTTGTATTACTCAGCATTTCTCGCCCGTGTCTCTCCACCACCAAGGG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ATTAGCCTATTATAGAAGCATTTATTCACAAACCTCAAATTCAAACAAT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ACTGTCAATTAATTTCATTTCTAACCTAAGTGGGATGGTATTTTAGATC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AGGCCTATTCAAATTATAGTTATTTTTATTGCTTTGGTGCTATTTTCAC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OCT4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792730</wp:posOffset>
                </wp:positionH>
                <wp:positionV relativeFrom="paragraph">
                  <wp:posOffset>147320</wp:posOffset>
                </wp:positionV>
                <wp:extent cx="708025" cy="20256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025" cy="202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.75pt;height:15.95pt;mso-wrap-distance-left:9.05pt;mso-wrap-distance-right:9.05pt;mso-wrap-distance-top:0pt;mso-wrap-distance-bottom:0pt;margin-top:11.6pt;mso-position-vertical-relative:text;margin-left:219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AGTATCTGGAAACTCTTAGTACAAAACTCAAAGCAAATCATCAAAAAGG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TGTTTTTTCAAAATTTTAAGCACATTTTCAATTGATATACACAATCACA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AGTAATTTTTTCACCAAACCTAATCCGTGTTTCATCTATATAGAAATAC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 xml:space="preserve">CTTTCATATAAAGCAATTGCCTTTCACAATGCAACGCTCACAATACTTTC    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TATGATTCTCTTCTCATTTGTTTAAACCCAAATGACATGCATGATACAT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ATAACCATACTTAAGGACTACTCGTTATTCCTAATTGATTTCACATAGC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GTAACCACAATTGGTCACCATATAAAAGGGTGAGTGTGAACAAGGGAGA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GAAGAAACCAAAGAGCTCGTAGACAAGGGACCCGTCAGAGAGGTGGGCA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GGGCCCCGTCACTACTTGTATTTGTGAGAGGTATTGACATGTTGAATGC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CCGAGCTGTCTGCTTGAACTACTGGCACACAGCTCGGACACCCATGTAT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CCCCACAAGACATGCCACAAGAGGTCTCTTTACAGTCCCCAAGTCCAGA ACAGACTATGAGATGCACACAGTACTACATAGAGCCATGACTACATGGAA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TCTATTCCACATCAAGAAACTCATACCAGCAGTACAATTAGATTTAAAT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AGATAAAAATACACCTTATGGAACAGCGGGGACTGTGAAGCAACACAAA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CACA box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ATAGACACATGCATACAAACACACGATAACATACGCACTATACACACAC   ACACACACGTACTCATGGATTTTGTGTTACAGATAAGTGGTAGTAGAGT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868420</wp:posOffset>
                </wp:positionH>
                <wp:positionV relativeFrom="paragraph">
                  <wp:posOffset>-3175</wp:posOffset>
                </wp:positionV>
                <wp:extent cx="654050" cy="180975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050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1.5pt;height:14.25pt;mso-wrap-distance-left:9.05pt;mso-wrap-distance-right:9.05pt;mso-wrap-distance-top:0pt;mso-wrap-distance-bottom:0pt;margin-top:-0.25pt;mso-position-vertical-relative:text;margin-left:304.6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15240</wp:posOffset>
                </wp:positionH>
                <wp:positionV relativeFrom="paragraph">
                  <wp:posOffset>168910</wp:posOffset>
                </wp:positionV>
                <wp:extent cx="622300" cy="18097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pt;height:14.25pt;mso-wrap-distance-left:9.05pt;mso-wrap-distance-right:9.05pt;mso-wrap-distance-top:0pt;mso-wrap-distance-bottom:0pt;margin-top:13.3pt;mso-position-vertical-relative:text;margin-left:-1.2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½ ERE or RXR/RA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5240</wp:posOffset>
                </wp:positionH>
                <wp:positionV relativeFrom="paragraph">
                  <wp:posOffset>147955</wp:posOffset>
                </wp:positionV>
                <wp:extent cx="1256665" cy="20256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6665" cy="202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8.95pt;height:15.95pt;mso-wrap-distance-left:9.05pt;mso-wrap-distance-right:9.05pt;mso-wrap-distance-top:0pt;mso-wrap-distance-bottom:0pt;margin-top:11.65pt;mso-position-vertical-relative:text;margin-left:-1.2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AGGCTTGAGGGCACACACTTAATATGTTGTGAAATCTGTTATTTAAAAT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½ ERE or Egr-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673860</wp:posOffset>
                </wp:positionH>
                <wp:positionV relativeFrom="paragraph">
                  <wp:posOffset>140335</wp:posOffset>
                </wp:positionV>
                <wp:extent cx="1299845" cy="224155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9845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2.35pt;height:17.65pt;mso-wrap-distance-left:9.05pt;mso-wrap-distance-right:9.05pt;mso-wrap-distance-top:0pt;mso-wrap-distance-bottom:0pt;margin-top:11.05pt;mso-position-vertical-relative:text;margin-left:131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TATAACTGCCTTAATTTTGCTGGGCCCCAGGAAGAGTGGCTGCAGCTAA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</w:t>
      </w:r>
    </w:p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FOXL2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 xml:space="preserve">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 xml:space="preserve">GAGA factor          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GGGGATCCATAATAAAT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yellow"/>
        </w:rPr>
        <w:t>ACAAAT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CAAAGAGGTGGACATCAAAGAGAGG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 xml:space="preserve">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975735</wp:posOffset>
                </wp:positionH>
                <wp:positionV relativeFrom="paragraph">
                  <wp:posOffset>-29845</wp:posOffset>
                </wp:positionV>
                <wp:extent cx="557530" cy="224155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530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.9pt;height:17.65pt;mso-wrap-distance-left:9.05pt;mso-wrap-distance-right:9.05pt;mso-wrap-distance-top:0pt;mso-wrap-distance-bottom:0pt;margin-top:-2.35pt;mso-position-vertical-relative:text;margin-left:313.0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b/>
          <w:color w:val="000000"/>
          <w:sz w:val="24"/>
          <w:szCs w:val="24"/>
        </w:rPr>
        <w:t xml:space="preserve">              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 xml:space="preserve">Sp-1                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GAGACAGATGGCAGTGAACTGTTGTGTCTAATGAAGTCCGGGCCATCAT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147695</wp:posOffset>
                </wp:positionH>
                <wp:positionV relativeFrom="paragraph">
                  <wp:posOffset>160020</wp:posOffset>
                </wp:positionV>
                <wp:extent cx="847725" cy="202565"/>
                <wp:effectExtent l="0" t="0" r="0" b="0"/>
                <wp:wrapNone/>
                <wp:docPr id="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725" cy="202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6.75pt;height:15.95pt;mso-wrap-distance-left:9.05pt;mso-wrap-distance-right:9.05pt;mso-wrap-distance-top:0pt;mso-wrap-distance-bottom:0pt;margin-top:12.6pt;mso-position-vertical-relative:text;margin-left:247.8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445</wp:posOffset>
                </wp:positionH>
                <wp:positionV relativeFrom="paragraph">
                  <wp:posOffset>165735</wp:posOffset>
                </wp:positionV>
                <wp:extent cx="708025" cy="202565"/>
                <wp:effectExtent l="0" t="0" r="0" b="0"/>
                <wp:wrapNone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025" cy="202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.75pt;height:15.95pt;mso-wrap-distance-left:9.05pt;mso-wrap-distance-right:9.05pt;mso-wrap-distance-top:0pt;mso-wrap-distance-bottom:0pt;margin-top:13.05pt;mso-position-vertical-relative:text;margin-left:-0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A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green"/>
        </w:rPr>
        <w:t>TGACC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ATGTG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yellow"/>
        </w:rPr>
        <w:t>GTAAAC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 xml:space="preserve">GAGGCCTTTACCATGGCAGACGCTGCCAGAT                     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IER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AGTTCACCCCAATGTGAAAAGGTCAGAAGTGGTTCAGGCATGGTTTCG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792855</wp:posOffset>
                </wp:positionH>
                <wp:positionV relativeFrom="paragraph">
                  <wp:posOffset>-9525</wp:posOffset>
                </wp:positionV>
                <wp:extent cx="740410" cy="180975"/>
                <wp:effectExtent l="0" t="0" r="0" b="0"/>
                <wp:wrapNone/>
                <wp:docPr id="1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0410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8.3pt;height:14.25pt;mso-wrap-distance-left:9.05pt;mso-wrap-distance-right:9.05pt;mso-wrap-distance-top:0pt;mso-wrap-distance-bottom:0pt;margin-top:-0.75pt;mso-position-vertical-relative:text;margin-left:298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15240</wp:posOffset>
                </wp:positionH>
                <wp:positionV relativeFrom="paragraph">
                  <wp:posOffset>162560</wp:posOffset>
                </wp:positionV>
                <wp:extent cx="374650" cy="202565"/>
                <wp:effectExtent l="0" t="0" r="0" b="0"/>
                <wp:wrapNone/>
                <wp:docPr id="1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650" cy="202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9.5pt;height:15.95pt;mso-wrap-distance-left:9.05pt;mso-wrap-distance-right:9.05pt;mso-wrap-distance-top:0pt;mso-wrap-distance-bottom:0pt;margin-top:12.8pt;mso-position-vertical-relative:text;margin-left:-1.2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CCCATCCTCCATCCGTGACCCTATACCTGCCCCCCCCTACTCTCCTTTT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CRE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 xml:space="preserve">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SOX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 xml:space="preserve">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 xml:space="preserve">  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 xml:space="preserve">                    TTCCCCCAGCAAAGGA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yellow"/>
        </w:rPr>
        <w:t>GCAAAT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GGTATCACGTCACCAATGGTTTTAC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5240</wp:posOffset>
                </wp:positionH>
                <wp:positionV relativeFrom="paragraph">
                  <wp:posOffset>327025</wp:posOffset>
                </wp:positionV>
                <wp:extent cx="279400" cy="191770"/>
                <wp:effectExtent l="0" t="0" r="0" b="0"/>
                <wp:wrapNone/>
                <wp:docPr id="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191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pt;height:15.1pt;mso-wrap-distance-left:9.05pt;mso-wrap-distance-right:9.05pt;mso-wrap-distance-top:0pt;mso-wrap-distance-bottom:0pt;margin-top:25.75pt;mso-position-vertical-relative:text;margin-left:-1.2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508250</wp:posOffset>
                </wp:positionH>
                <wp:positionV relativeFrom="paragraph">
                  <wp:posOffset>155575</wp:posOffset>
                </wp:positionV>
                <wp:extent cx="751205" cy="191770"/>
                <wp:effectExtent l="0" t="0" r="0" b="0"/>
                <wp:wrapNone/>
                <wp:docPr id="1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1205" cy="191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9.15pt;height:15.1pt;mso-wrap-distance-left:9.05pt;mso-wrap-distance-right:9.05pt;mso-wrap-distance-top:0pt;mso-wrap-distance-bottom:0pt;margin-top:12.25pt;mso-position-vertical-relative:text;margin-left:197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152900</wp:posOffset>
                </wp:positionH>
                <wp:positionV relativeFrom="paragraph">
                  <wp:posOffset>153035</wp:posOffset>
                </wp:positionV>
                <wp:extent cx="374650" cy="202565"/>
                <wp:effectExtent l="0" t="0" r="0" b="0"/>
                <wp:wrapNone/>
                <wp:docPr id="1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650" cy="202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9.5pt;height:15.95pt;mso-wrap-distance-left:9.05pt;mso-wrap-distance-right:9.05pt;mso-wrap-distance-top:0pt;mso-wrap-distance-bottom:0pt;margin-top:12.05pt;mso-position-vertical-relative:text;margin-left:327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TGTTCTGCCATGAAATAGTCCAGAGAATACTTCTACTTACAGGTCTGGA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GGAATGGAAATGTCTATGTATGA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yellow"/>
        </w:rPr>
        <w:t>ATAAAT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CAGAAAAATAATACAGGTA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IER(WT-1)       Smad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050415</wp:posOffset>
                </wp:positionH>
                <wp:positionV relativeFrom="paragraph">
                  <wp:posOffset>138430</wp:posOffset>
                </wp:positionV>
                <wp:extent cx="1471930" cy="245745"/>
                <wp:effectExtent l="0" t="0" r="0" b="0"/>
                <wp:wrapNone/>
                <wp:docPr id="1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1930" cy="245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5.9pt;height:19.35pt;mso-wrap-distance-left:9.05pt;mso-wrap-distance-right:9.05pt;mso-wrap-distance-top:0pt;mso-wrap-distance-bottom:0pt;margin-top:10.9pt;mso-position-vertical-relative:text;margin-left:161.4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781050</wp:posOffset>
                </wp:positionH>
                <wp:positionV relativeFrom="paragraph">
                  <wp:posOffset>138430</wp:posOffset>
                </wp:positionV>
                <wp:extent cx="1202690" cy="245745"/>
                <wp:effectExtent l="0" t="0" r="0" b="0"/>
                <wp:wrapNone/>
                <wp:docPr id="1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2690" cy="245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4.7pt;height:19.35pt;mso-wrap-distance-left:9.05pt;mso-wrap-distance-right:9.05pt;mso-wrap-distance-top:0pt;mso-wrap-distance-bottom:0pt;margin-top:10.9pt;mso-position-vertical-relative:text;margin-left:61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AGGTGTGTGTGGGTGTGTGCGTGCATGCATGCATGCATGCCTGTGTGT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green"/>
        </w:rPr>
        <w:t>G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            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green"/>
        </w:rPr>
        <w:t>GGC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AAGTCAGTGTGTTTCAAAATGTGAATGTGCTATTCATGGTGAACT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TAGAACGCACTGTGTGGATAAAAGGGAATTTCCATGTTGCAACACTACA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ERE or RXR/RAR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 xml:space="preserve">                     GTGTCAGGCCATTAGGCCCAATCTGTCATTCAATCCATTAACTGAAAAGA TTCTTGTCATATTTCGTGTTGACATAATATTATATAGCTATGAAGTTTG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15290</wp:posOffset>
                </wp:positionH>
                <wp:positionV relativeFrom="paragraph">
                  <wp:posOffset>166370</wp:posOffset>
                </wp:positionV>
                <wp:extent cx="1363980" cy="213360"/>
                <wp:effectExtent l="0" t="0" r="0" b="0"/>
                <wp:wrapNone/>
                <wp:docPr id="1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398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7.4pt;height:16.8pt;mso-wrap-distance-left:9.05pt;mso-wrap-distance-right:9.05pt;mso-wrap-distance-top:0pt;mso-wrap-distance-bottom:0pt;margin-top:13.1pt;mso-position-vertical-relative:text;margin-left:32.7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TTAATTGTGCTTAAAACATGTATTTCTATTTTTAAATGTCTTATTTTTC   GAATTAAATTGG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green"/>
        </w:rPr>
        <w:t>TGAC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AAACCTGAAAAGCAAAAACTAAATGTATGATGT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½ ERE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GAAATGTTAATGGGATATTCGTATTTATGTCGT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green"/>
        </w:rPr>
        <w:t>TGACC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  <w:u w:val="single"/>
        </w:rPr>
        <w:t>TATATAA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TGAC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4"/>
          <w:szCs w:val="24"/>
          <w:u w:val="single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T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  <w:u w:val="single"/>
        </w:rPr>
        <w:t>TATAAA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GGATGAATATAATTTATACAATTAGGGTGGAAATATTT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  <w:u w:val="single"/>
        </w:rPr>
        <w:t>TAA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b/>
          <w:color w:val="000000"/>
          <w:sz w:val="24"/>
          <w:szCs w:val="24"/>
        </w:rPr>
        <w:t xml:space="preserve">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 xml:space="preserve">IER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  <w:u w:val="single"/>
        </w:rPr>
        <w:t>ATA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GGCTGTCTGGCCTGCATCATGTAGCCGATTGGTAGTCTATGTGTC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030605</wp:posOffset>
                </wp:positionH>
                <wp:positionV relativeFrom="paragraph">
                  <wp:posOffset>158750</wp:posOffset>
                </wp:positionV>
                <wp:extent cx="654050" cy="180975"/>
                <wp:effectExtent l="0" t="0" r="0" b="0"/>
                <wp:wrapNone/>
                <wp:docPr id="1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050" cy="180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1.5pt;height:14.25pt;mso-wrap-distance-left:9.05pt;mso-wrap-distance-right:9.05pt;mso-wrap-distance-top:0pt;mso-wrap-distance-bottom:0pt;margin-top:12.5pt;mso-position-vertical-relative:text;margin-left:81.1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4"/>
          <w:szCs w:val="24"/>
          <w:u w:val="single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CTATATTGGGGTAAAAGTGCGGTGTTATTGTAGGTCAAATAGTTCA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  <w:u w:val="single"/>
        </w:rPr>
        <w:t>TATA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b/>
          <w:color w:val="000000"/>
          <w:sz w:val="24"/>
          <w:szCs w:val="24"/>
          <w:u w:val="single"/>
        </w:rPr>
        <w:t>AT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GCTTGCAGTAAGAGAAAAGTCAGATCACTCATCCCTGCTTACAAACA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CATCGCTTGACACGTCAGTTGAACGCACTCACACAATCTATAGTTCACC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TTGTTCTATGCGTTTCAAAGGGCTTAATAGTATTGTAAAACTTCACGAAT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4"/>
          <w:szCs w:val="24"/>
        </w:rPr>
        <w:t xml:space="preserve">                 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½ ERE or CRE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TCGATAAACAGACAGACAACATGTCTGTGACCTCATTTTCAACCTAAA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508250</wp:posOffset>
                </wp:positionH>
                <wp:positionV relativeFrom="paragraph">
                  <wp:posOffset>-1905</wp:posOffset>
                </wp:positionV>
                <wp:extent cx="751205" cy="191770"/>
                <wp:effectExtent l="0" t="0" r="0" b="0"/>
                <wp:wrapNone/>
                <wp:docPr id="1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1205" cy="191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9.15pt;height:15.1pt;mso-wrap-distance-left:9.05pt;mso-wrap-distance-right:9.05pt;mso-wrap-distance-top:0pt;mso-wrap-distance-bottom:0pt;margin-top:-0.15pt;mso-position-vertical-relative:text;margin-left:197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AATAACTGT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green"/>
        </w:rPr>
        <w:t>TGACC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CTAAAGAACTCAGCAACAGTGTGGGAAAAGCGGCA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4"/>
          <w:szCs w:val="24"/>
        </w:rPr>
      </w:pPr>
      <w:r>
        <w:rPr>
          <w:rFonts w:eastAsia="Courier New" w:cs="Courier New" w:ascii="Courier New" w:hAnsi="Courier New"/>
          <w:b/>
          <w:color w:val="000000"/>
          <w:sz w:val="24"/>
          <w:szCs w:val="24"/>
        </w:rPr>
        <w:t xml:space="preserve">         </w:t>
      </w:r>
      <w:r>
        <w:rPr>
          <w:rFonts w:eastAsia="Times New Roman" w:cs="Courier New" w:ascii="Courier New" w:hAnsi="Courier New"/>
          <w:b/>
          <w:color w:val="000000"/>
          <w:sz w:val="24"/>
          <w:szCs w:val="24"/>
        </w:rPr>
        <w:t>IER (WT-1)              ERE or HR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83895</wp:posOffset>
                </wp:positionH>
                <wp:positionV relativeFrom="paragraph">
                  <wp:posOffset>156845</wp:posOffset>
                </wp:positionV>
                <wp:extent cx="1095375" cy="213360"/>
                <wp:effectExtent l="0" t="0" r="0" b="0"/>
                <wp:wrapNone/>
                <wp:docPr id="20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537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6.25pt;height:16.8pt;mso-wrap-distance-left:9.05pt;mso-wrap-distance-right:9.05pt;mso-wrap-distance-top:0pt;mso-wrap-distance-bottom:0pt;margin-top:12.35pt;mso-position-vertical-relative:text;margin-left:53.8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876550</wp:posOffset>
                </wp:positionH>
                <wp:positionV relativeFrom="paragraph">
                  <wp:posOffset>152400</wp:posOffset>
                </wp:positionV>
                <wp:extent cx="1202690" cy="245745"/>
                <wp:effectExtent l="0" t="0" r="0" b="0"/>
                <wp:wrapNone/>
                <wp:docPr id="21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2690" cy="245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4.7pt;height:19.35pt;mso-wrap-distance-left:9.05pt;mso-wrap-distance-right:9.05pt;mso-wrap-distance-top:0pt;mso-wrap-distance-bottom:0pt;margin-top:12pt;mso-position-vertical-relative:text;margin-left:226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TATGAAAGGGTGTCCCAGCTA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green"/>
        </w:rPr>
        <w:t>GGGCA</w:t>
      </w:r>
      <w:r>
        <w:rPr>
          <w:rFonts w:eastAsia="Times New Roman" w:cs="Courier New" w:ascii="Courier New" w:hAnsi="Courier New"/>
          <w:color w:val="000000"/>
          <w:sz w:val="24"/>
          <w:szCs w:val="24"/>
        </w:rPr>
        <w:t>GACATCCCTATGGGAGGGTTTTA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  <w:highlight w:val="cyan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</w:rPr>
        <w:t>AAACAGTAGCGGAATGCGCGTCTCACCTG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cyan"/>
        </w:rPr>
        <w:t>TGAACACTATTGTCCAAAACT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  <w:highlight w:val="cyan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cyan"/>
        </w:rPr>
        <w:t>TTTCCCGTGTGGTTGGCAGCTCCTAAACTGAGGAAGATTTAAACTACATG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cyan"/>
        </w:rPr>
        <w:t>ATAAG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magenta"/>
        </w:rPr>
        <w:t>ATG</w:t>
      </w:r>
      <w:r>
        <w:rPr>
          <w:rFonts w:eastAsia="Times New Roman" w:cs="Courier New" w:ascii="Courier New" w:hAnsi="Courier New"/>
          <w:color w:val="000000"/>
          <w:sz w:val="24"/>
          <w:szCs w:val="24"/>
          <w:highlight w:val="cyan"/>
        </w:rPr>
        <w:t>GACAAAGAGGACTTTCACGATGAGCAGCGATTGGACATATTG</w:t>
      </w:r>
    </w:p>
    <w:p>
      <w:pPr>
        <w:pStyle w:val="Normal"/>
        <w:tabs>
          <w:tab w:val="clear" w:pos="720"/>
          <w:tab w:val="left" w:pos="720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4"/>
          <w:szCs w:val="24"/>
          <w:highlight w:val="cyan"/>
        </w:rPr>
      </w:pPr>
      <w:r>
        <w:rPr>
          <w:rFonts w:eastAsia="Times New Roman" w:cs="Courier New" w:ascii="Courier New" w:hAnsi="Courier New"/>
          <w:color w:val="000000"/>
          <w:sz w:val="24"/>
          <w:szCs w:val="24"/>
          <w:highlight w:val="cyan"/>
        </w:rPr>
        <w:t>GATCTAACCGACTCGTCCTCGGGCATGGCCAAGGGCTCCGCAGAGAGCAC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color w:val="000000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8:38:00Z</dcterms:created>
  <dc:creator>Kris von Schalburg</dc:creator>
  <dc:description/>
  <cp:keywords/>
  <dc:language>en-US</dc:language>
  <cp:lastModifiedBy>Kris von Schalburg</cp:lastModifiedBy>
  <dcterms:modified xsi:type="dcterms:W3CDTF">2010-07-22T18:38:00Z</dcterms:modified>
  <cp:revision>2</cp:revision>
  <dc:subject/>
  <dc:title/>
</cp:coreProperties>
</file>